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A945C9" w14:textId="38838532" w:rsidR="00DB5357" w:rsidRPr="0073032A" w:rsidRDefault="00DB5357" w:rsidP="0073032A">
      <w:pPr>
        <w:rPr>
          <w:rFonts w:ascii="Arial" w:hAnsi="Arial" w:cs="Arial"/>
          <w:b/>
          <w:bCs/>
          <w:sz w:val="22"/>
          <w:szCs w:val="22"/>
        </w:rPr>
      </w:pPr>
      <w:r w:rsidRPr="0073032A">
        <w:rPr>
          <w:rFonts w:ascii="Arial" w:hAnsi="Arial" w:cs="Arial"/>
          <w:b/>
          <w:bCs/>
          <w:sz w:val="22"/>
          <w:szCs w:val="22"/>
        </w:rPr>
        <w:t>Supplementary Table 1: Body Composition</w:t>
      </w:r>
      <w:r w:rsidR="00D8055D" w:rsidRPr="0073032A">
        <w:rPr>
          <w:rFonts w:ascii="Arial" w:hAnsi="Arial" w:cs="Arial"/>
          <w:b/>
          <w:bCs/>
          <w:sz w:val="22"/>
          <w:szCs w:val="22"/>
        </w:rPr>
        <w:t xml:space="preserve"> in HU</w:t>
      </w:r>
      <w:r w:rsidRPr="0073032A">
        <w:rPr>
          <w:rFonts w:ascii="Arial" w:hAnsi="Arial" w:cs="Arial"/>
          <w:b/>
          <w:bCs/>
          <w:sz w:val="22"/>
          <w:szCs w:val="22"/>
        </w:rPr>
        <w:t xml:space="preserve"> and Overall Survival</w:t>
      </w:r>
    </w:p>
    <w:tbl>
      <w:tblPr>
        <w:tblW w:w="9566" w:type="dxa"/>
        <w:tblInd w:w="100" w:type="dxa"/>
        <w:tblLayout w:type="fixed"/>
        <w:tblCellMar>
          <w:left w:w="100" w:type="dxa"/>
          <w:right w:w="100" w:type="dxa"/>
        </w:tblCellMar>
        <w:tblLook w:val="0000" w:firstRow="0" w:lastRow="0" w:firstColumn="0" w:lastColumn="0" w:noHBand="0" w:noVBand="0"/>
      </w:tblPr>
      <w:tblGrid>
        <w:gridCol w:w="4736"/>
        <w:gridCol w:w="1156"/>
        <w:gridCol w:w="1478"/>
        <w:gridCol w:w="2196"/>
      </w:tblGrid>
      <w:tr w:rsidR="00DB5357" w:rsidRPr="00FC6823" w14:paraId="2AA91DF8" w14:textId="77777777" w:rsidTr="00284BBA">
        <w:trPr>
          <w:tblHeader/>
        </w:trPr>
        <w:tc>
          <w:tcPr>
            <w:tcW w:w="5892" w:type="dxa"/>
            <w:gridSpan w:val="2"/>
            <w:tcBorders>
              <w:top w:val="single" w:sz="6" w:space="0" w:color="auto"/>
              <w:left w:val="nil"/>
              <w:bottom w:val="single" w:sz="6" w:space="0" w:color="auto"/>
              <w:right w:val="nil"/>
            </w:tcBorders>
            <w:tcMar>
              <w:top w:w="100" w:type="nil"/>
              <w:right w:w="100" w:type="nil"/>
            </w:tcMar>
            <w:vAlign w:val="center"/>
          </w:tcPr>
          <w:p w14:paraId="44E70450" w14:textId="575C1B79" w:rsidR="00DB5357" w:rsidRPr="00FC6823" w:rsidRDefault="00DB5357" w:rsidP="00A26DDD">
            <w:pPr>
              <w:autoSpaceDE w:val="0"/>
              <w:autoSpaceDN w:val="0"/>
              <w:adjustRightInd w:val="0"/>
              <w:jc w:val="center"/>
              <w:rPr>
                <w:rFonts w:ascii="Arial" w:hAnsi="Arial" w:cs="Arial"/>
                <w:sz w:val="22"/>
                <w:szCs w:val="22"/>
              </w:rPr>
            </w:pPr>
            <w:r>
              <w:rPr>
                <w:rFonts w:ascii="Arial" w:hAnsi="Arial" w:cs="Arial"/>
                <w:b/>
                <w:bCs/>
                <w:sz w:val="22"/>
                <w:szCs w:val="22"/>
              </w:rPr>
              <w:t xml:space="preserve">Body Composition </w:t>
            </w:r>
            <w:r w:rsidR="00AB0073">
              <w:rPr>
                <w:rFonts w:ascii="Arial" w:hAnsi="Arial" w:cs="Arial"/>
                <w:b/>
                <w:bCs/>
                <w:sz w:val="22"/>
                <w:szCs w:val="22"/>
              </w:rPr>
              <w:t>Parameter</w:t>
            </w:r>
            <w:r>
              <w:rPr>
                <w:rFonts w:ascii="Arial" w:hAnsi="Arial" w:cs="Arial"/>
                <w:b/>
                <w:bCs/>
                <w:sz w:val="22"/>
                <w:szCs w:val="22"/>
              </w:rPr>
              <w:t xml:space="preserve"> (Mean HU)</w:t>
            </w:r>
          </w:p>
        </w:tc>
        <w:tc>
          <w:tcPr>
            <w:tcW w:w="1478" w:type="dxa"/>
            <w:tcBorders>
              <w:top w:val="single" w:sz="6" w:space="0" w:color="auto"/>
              <w:left w:val="nil"/>
              <w:bottom w:val="single" w:sz="6" w:space="0" w:color="auto"/>
              <w:right w:val="nil"/>
            </w:tcBorders>
            <w:tcMar>
              <w:top w:w="100" w:type="nil"/>
              <w:right w:w="100" w:type="nil"/>
            </w:tcMar>
            <w:vAlign w:val="center"/>
          </w:tcPr>
          <w:p w14:paraId="6D9D5829" w14:textId="10AC1461" w:rsidR="00DB5357" w:rsidRPr="00FC6823" w:rsidRDefault="005F3B48" w:rsidP="00A26DDD">
            <w:pPr>
              <w:autoSpaceDE w:val="0"/>
              <w:autoSpaceDN w:val="0"/>
              <w:adjustRightInd w:val="0"/>
              <w:jc w:val="center"/>
              <w:rPr>
                <w:rFonts w:ascii="Arial" w:hAnsi="Arial" w:cs="Arial"/>
                <w:sz w:val="22"/>
                <w:szCs w:val="22"/>
              </w:rPr>
            </w:pPr>
            <w:r>
              <w:rPr>
                <w:rFonts w:ascii="Arial" w:hAnsi="Arial" w:cs="Arial"/>
                <w:b/>
                <w:bCs/>
                <w:sz w:val="22"/>
                <w:szCs w:val="22"/>
              </w:rPr>
              <w:t>Interquartile range</w:t>
            </w:r>
          </w:p>
        </w:tc>
        <w:tc>
          <w:tcPr>
            <w:tcW w:w="2196" w:type="dxa"/>
            <w:tcBorders>
              <w:top w:val="single" w:sz="6" w:space="0" w:color="auto"/>
              <w:left w:val="nil"/>
              <w:bottom w:val="single" w:sz="6" w:space="0" w:color="auto"/>
              <w:right w:val="nil"/>
            </w:tcBorders>
            <w:tcMar>
              <w:top w:w="100" w:type="nil"/>
              <w:right w:w="100" w:type="nil"/>
            </w:tcMar>
            <w:vAlign w:val="center"/>
          </w:tcPr>
          <w:p w14:paraId="484C1AB3" w14:textId="77777777" w:rsidR="00DB5357" w:rsidRPr="00FC6823" w:rsidRDefault="00DB5357" w:rsidP="00A26DDD">
            <w:pPr>
              <w:autoSpaceDE w:val="0"/>
              <w:autoSpaceDN w:val="0"/>
              <w:adjustRightInd w:val="0"/>
              <w:jc w:val="center"/>
              <w:rPr>
                <w:rFonts w:ascii="Arial" w:hAnsi="Arial" w:cs="Arial"/>
                <w:sz w:val="22"/>
                <w:szCs w:val="22"/>
              </w:rPr>
            </w:pPr>
            <w:r w:rsidRPr="00FC6823">
              <w:rPr>
                <w:rFonts w:ascii="Arial" w:hAnsi="Arial" w:cs="Arial"/>
                <w:b/>
                <w:bCs/>
                <w:sz w:val="22"/>
                <w:szCs w:val="22"/>
              </w:rPr>
              <w:t>HR (95%CI)</w:t>
            </w:r>
          </w:p>
        </w:tc>
      </w:tr>
      <w:tr w:rsidR="00284BBA" w:rsidRPr="00FC6823" w14:paraId="02B16DBB" w14:textId="77777777" w:rsidTr="00284BBA">
        <w:tc>
          <w:tcPr>
            <w:tcW w:w="4736" w:type="dxa"/>
            <w:vMerge w:val="restart"/>
            <w:tcBorders>
              <w:top w:val="nil"/>
              <w:left w:val="nil"/>
              <w:right w:val="nil"/>
            </w:tcBorders>
            <w:tcMar>
              <w:top w:w="100" w:type="nil"/>
              <w:right w:w="100" w:type="nil"/>
            </w:tcMar>
            <w:vAlign w:val="center"/>
          </w:tcPr>
          <w:p w14:paraId="34EF7DE0" w14:textId="3F2C9264" w:rsidR="00284BBA" w:rsidRPr="00DB5357" w:rsidRDefault="00284BBA" w:rsidP="00284BBA">
            <w:pPr>
              <w:autoSpaceDE w:val="0"/>
              <w:autoSpaceDN w:val="0"/>
              <w:adjustRightInd w:val="0"/>
              <w:jc w:val="center"/>
              <w:rPr>
                <w:rFonts w:ascii="Arial" w:hAnsi="Arial" w:cs="Arial"/>
                <w:sz w:val="22"/>
                <w:szCs w:val="22"/>
              </w:rPr>
            </w:pPr>
            <w:r>
              <w:rPr>
                <w:rFonts w:ascii="Arial" w:hAnsi="Arial" w:cs="Arial"/>
                <w:sz w:val="22"/>
                <w:szCs w:val="22"/>
              </w:rPr>
              <w:t>Skeletal Muscle Radiodensity</w:t>
            </w:r>
          </w:p>
        </w:tc>
        <w:tc>
          <w:tcPr>
            <w:tcW w:w="1156" w:type="dxa"/>
            <w:tcBorders>
              <w:top w:val="nil"/>
              <w:left w:val="nil"/>
              <w:right w:val="nil"/>
            </w:tcBorders>
            <w:tcMar>
              <w:top w:w="100" w:type="nil"/>
              <w:right w:w="100" w:type="nil"/>
            </w:tcMar>
          </w:tcPr>
          <w:p w14:paraId="62BCB87D" w14:textId="67EC7429"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crude</w:t>
            </w:r>
          </w:p>
        </w:tc>
        <w:tc>
          <w:tcPr>
            <w:tcW w:w="1478" w:type="dxa"/>
            <w:vMerge w:val="restart"/>
            <w:tcBorders>
              <w:top w:val="nil"/>
              <w:left w:val="nil"/>
              <w:right w:val="nil"/>
            </w:tcBorders>
            <w:tcMar>
              <w:top w:w="100" w:type="nil"/>
              <w:right w:w="100" w:type="nil"/>
            </w:tcMar>
            <w:vAlign w:val="center"/>
          </w:tcPr>
          <w:p w14:paraId="7CFE8380" w14:textId="12781D8A" w:rsidR="00284BBA" w:rsidRPr="00DB5357" w:rsidRDefault="00284BBA" w:rsidP="00284BBA">
            <w:pPr>
              <w:autoSpaceDE w:val="0"/>
              <w:autoSpaceDN w:val="0"/>
              <w:adjustRightInd w:val="0"/>
              <w:jc w:val="center"/>
              <w:rPr>
                <w:rFonts w:ascii="Arial" w:hAnsi="Arial" w:cs="Arial"/>
                <w:sz w:val="22"/>
                <w:szCs w:val="22"/>
              </w:rPr>
            </w:pPr>
            <w:r>
              <w:rPr>
                <w:rFonts w:ascii="Arial" w:hAnsi="Arial" w:cs="Arial"/>
                <w:sz w:val="22"/>
                <w:szCs w:val="22"/>
              </w:rPr>
              <w:t>13.19</w:t>
            </w:r>
          </w:p>
        </w:tc>
        <w:tc>
          <w:tcPr>
            <w:tcW w:w="2196" w:type="dxa"/>
            <w:tcBorders>
              <w:top w:val="nil"/>
              <w:left w:val="nil"/>
              <w:right w:val="nil"/>
            </w:tcBorders>
            <w:tcMar>
              <w:top w:w="100" w:type="nil"/>
              <w:right w:w="100" w:type="nil"/>
            </w:tcMar>
          </w:tcPr>
          <w:p w14:paraId="4B07BB83" w14:textId="3BC3EFF2"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0.61 (0.38,0.</w:t>
            </w:r>
            <w:proofErr w:type="gramStart"/>
            <w:r w:rsidRPr="00200837">
              <w:rPr>
                <w:rFonts w:ascii="Arial" w:hAnsi="Arial" w:cs="Arial"/>
                <w:sz w:val="22"/>
                <w:szCs w:val="22"/>
              </w:rPr>
              <w:t>98)*</w:t>
            </w:r>
            <w:proofErr w:type="gramEnd"/>
          </w:p>
        </w:tc>
      </w:tr>
      <w:tr w:rsidR="00284BBA" w:rsidRPr="00FC6823" w14:paraId="1A8FA11B" w14:textId="77777777" w:rsidTr="00284BBA">
        <w:tc>
          <w:tcPr>
            <w:tcW w:w="4736" w:type="dxa"/>
            <w:vMerge/>
            <w:tcBorders>
              <w:left w:val="nil"/>
              <w:bottom w:val="single" w:sz="4" w:space="0" w:color="auto"/>
              <w:right w:val="nil"/>
            </w:tcBorders>
            <w:tcMar>
              <w:top w:w="100" w:type="nil"/>
              <w:right w:w="100" w:type="nil"/>
            </w:tcMar>
          </w:tcPr>
          <w:p w14:paraId="6BCB49F1" w14:textId="4BCEE44B" w:rsidR="00284BBA" w:rsidRPr="00DB5357" w:rsidRDefault="00284BBA" w:rsidP="00284BBA">
            <w:pPr>
              <w:autoSpaceDE w:val="0"/>
              <w:autoSpaceDN w:val="0"/>
              <w:adjustRightInd w:val="0"/>
              <w:jc w:val="center"/>
              <w:rPr>
                <w:rFonts w:ascii="Arial" w:hAnsi="Arial" w:cs="Arial"/>
                <w:sz w:val="22"/>
                <w:szCs w:val="22"/>
              </w:rPr>
            </w:pPr>
          </w:p>
        </w:tc>
        <w:tc>
          <w:tcPr>
            <w:tcW w:w="1156" w:type="dxa"/>
            <w:tcBorders>
              <w:top w:val="nil"/>
              <w:left w:val="nil"/>
              <w:bottom w:val="single" w:sz="4" w:space="0" w:color="auto"/>
              <w:right w:val="nil"/>
            </w:tcBorders>
            <w:tcMar>
              <w:top w:w="100" w:type="nil"/>
              <w:right w:w="100" w:type="nil"/>
            </w:tcMar>
          </w:tcPr>
          <w:p w14:paraId="70E0866E" w14:textId="7E859FC2"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adjusted</w:t>
            </w:r>
          </w:p>
        </w:tc>
        <w:tc>
          <w:tcPr>
            <w:tcW w:w="1478" w:type="dxa"/>
            <w:vMerge/>
            <w:tcBorders>
              <w:left w:val="nil"/>
              <w:bottom w:val="single" w:sz="4" w:space="0" w:color="auto"/>
              <w:right w:val="nil"/>
            </w:tcBorders>
            <w:tcMar>
              <w:top w:w="100" w:type="nil"/>
              <w:right w:w="100" w:type="nil"/>
            </w:tcMar>
            <w:vAlign w:val="center"/>
          </w:tcPr>
          <w:p w14:paraId="70921FAC" w14:textId="7ACD4248" w:rsidR="00284BBA" w:rsidRPr="00DB5357" w:rsidRDefault="00284BBA" w:rsidP="00284BBA">
            <w:pPr>
              <w:autoSpaceDE w:val="0"/>
              <w:autoSpaceDN w:val="0"/>
              <w:adjustRightInd w:val="0"/>
              <w:jc w:val="center"/>
              <w:rPr>
                <w:rFonts w:ascii="Arial" w:hAnsi="Arial" w:cs="Arial"/>
                <w:sz w:val="22"/>
                <w:szCs w:val="22"/>
              </w:rPr>
            </w:pPr>
          </w:p>
        </w:tc>
        <w:tc>
          <w:tcPr>
            <w:tcW w:w="2196" w:type="dxa"/>
            <w:tcBorders>
              <w:top w:val="nil"/>
              <w:left w:val="nil"/>
              <w:bottom w:val="single" w:sz="4" w:space="0" w:color="auto"/>
              <w:right w:val="nil"/>
            </w:tcBorders>
            <w:tcMar>
              <w:top w:w="100" w:type="nil"/>
              <w:right w:w="100" w:type="nil"/>
            </w:tcMar>
          </w:tcPr>
          <w:p w14:paraId="30D5F11D" w14:textId="2D87578B"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0.82 (0.48,1.40)</w:t>
            </w:r>
          </w:p>
        </w:tc>
      </w:tr>
      <w:tr w:rsidR="00284BBA" w:rsidRPr="00FC6823" w14:paraId="36D90AAE" w14:textId="77777777" w:rsidTr="00284BBA">
        <w:tc>
          <w:tcPr>
            <w:tcW w:w="4736" w:type="dxa"/>
            <w:vMerge w:val="restart"/>
            <w:tcBorders>
              <w:top w:val="single" w:sz="4" w:space="0" w:color="auto"/>
              <w:left w:val="nil"/>
              <w:right w:val="nil"/>
            </w:tcBorders>
            <w:tcMar>
              <w:top w:w="100" w:type="nil"/>
              <w:right w:w="100" w:type="nil"/>
            </w:tcMar>
            <w:vAlign w:val="center"/>
          </w:tcPr>
          <w:p w14:paraId="13244BCC" w14:textId="2B841EBD"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Interm</w:t>
            </w:r>
            <w:r>
              <w:rPr>
                <w:rFonts w:ascii="Arial" w:hAnsi="Arial" w:cs="Arial"/>
                <w:sz w:val="22"/>
                <w:szCs w:val="22"/>
              </w:rPr>
              <w:t>uscular Adipose Tissue Radiodensity</w:t>
            </w:r>
          </w:p>
        </w:tc>
        <w:tc>
          <w:tcPr>
            <w:tcW w:w="1156" w:type="dxa"/>
            <w:tcBorders>
              <w:top w:val="single" w:sz="4" w:space="0" w:color="auto"/>
              <w:left w:val="nil"/>
              <w:right w:val="nil"/>
            </w:tcBorders>
            <w:tcMar>
              <w:top w:w="100" w:type="nil"/>
              <w:right w:w="100" w:type="nil"/>
            </w:tcMar>
          </w:tcPr>
          <w:p w14:paraId="727C936B" w14:textId="318C4E38"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crude</w:t>
            </w:r>
          </w:p>
        </w:tc>
        <w:tc>
          <w:tcPr>
            <w:tcW w:w="1478" w:type="dxa"/>
            <w:vMerge w:val="restart"/>
            <w:tcBorders>
              <w:top w:val="single" w:sz="4" w:space="0" w:color="auto"/>
              <w:left w:val="nil"/>
              <w:right w:val="nil"/>
            </w:tcBorders>
            <w:tcMar>
              <w:top w:w="100" w:type="nil"/>
              <w:right w:w="100" w:type="nil"/>
            </w:tcMar>
            <w:vAlign w:val="center"/>
          </w:tcPr>
          <w:p w14:paraId="3030668F" w14:textId="06D99A40" w:rsidR="00284BBA" w:rsidRPr="00DB5357" w:rsidRDefault="00284BBA" w:rsidP="00284BBA">
            <w:pPr>
              <w:autoSpaceDE w:val="0"/>
              <w:autoSpaceDN w:val="0"/>
              <w:adjustRightInd w:val="0"/>
              <w:jc w:val="center"/>
              <w:rPr>
                <w:rFonts w:ascii="Arial" w:hAnsi="Arial" w:cs="Arial"/>
                <w:sz w:val="22"/>
                <w:szCs w:val="22"/>
              </w:rPr>
            </w:pPr>
            <w:r>
              <w:rPr>
                <w:rFonts w:ascii="Arial" w:hAnsi="Arial" w:cs="Arial"/>
                <w:sz w:val="22"/>
                <w:szCs w:val="22"/>
              </w:rPr>
              <w:t>6.89</w:t>
            </w:r>
          </w:p>
        </w:tc>
        <w:tc>
          <w:tcPr>
            <w:tcW w:w="2196" w:type="dxa"/>
            <w:tcBorders>
              <w:top w:val="single" w:sz="4" w:space="0" w:color="auto"/>
              <w:left w:val="nil"/>
              <w:right w:val="nil"/>
            </w:tcBorders>
            <w:tcMar>
              <w:top w:w="100" w:type="nil"/>
              <w:right w:w="100" w:type="nil"/>
            </w:tcMar>
          </w:tcPr>
          <w:p w14:paraId="4BDB4B00" w14:textId="2DE38797"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0.88 (0.64,1.22)</w:t>
            </w:r>
          </w:p>
        </w:tc>
      </w:tr>
      <w:tr w:rsidR="00284BBA" w:rsidRPr="00FC6823" w14:paraId="183B529B" w14:textId="77777777" w:rsidTr="00284BBA">
        <w:tc>
          <w:tcPr>
            <w:tcW w:w="4736" w:type="dxa"/>
            <w:vMerge/>
            <w:tcBorders>
              <w:left w:val="nil"/>
              <w:bottom w:val="single" w:sz="4" w:space="0" w:color="auto"/>
              <w:right w:val="nil"/>
            </w:tcBorders>
            <w:tcMar>
              <w:top w:w="100" w:type="nil"/>
              <w:right w:w="100" w:type="nil"/>
            </w:tcMar>
          </w:tcPr>
          <w:p w14:paraId="3F7B7A38" w14:textId="066EC5E9" w:rsidR="00284BBA" w:rsidRPr="00DB5357" w:rsidRDefault="00284BBA" w:rsidP="00284BBA">
            <w:pPr>
              <w:autoSpaceDE w:val="0"/>
              <w:autoSpaceDN w:val="0"/>
              <w:adjustRightInd w:val="0"/>
              <w:jc w:val="center"/>
              <w:rPr>
                <w:rFonts w:ascii="Arial" w:hAnsi="Arial" w:cs="Arial"/>
                <w:sz w:val="22"/>
                <w:szCs w:val="22"/>
              </w:rPr>
            </w:pPr>
          </w:p>
        </w:tc>
        <w:tc>
          <w:tcPr>
            <w:tcW w:w="1156" w:type="dxa"/>
            <w:tcBorders>
              <w:top w:val="nil"/>
              <w:left w:val="nil"/>
              <w:bottom w:val="single" w:sz="4" w:space="0" w:color="auto"/>
              <w:right w:val="nil"/>
            </w:tcBorders>
            <w:tcMar>
              <w:top w:w="100" w:type="nil"/>
              <w:right w:w="100" w:type="nil"/>
            </w:tcMar>
          </w:tcPr>
          <w:p w14:paraId="7F0C9B58" w14:textId="28AE0C6E"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adjusted</w:t>
            </w:r>
          </w:p>
        </w:tc>
        <w:tc>
          <w:tcPr>
            <w:tcW w:w="1478" w:type="dxa"/>
            <w:vMerge/>
            <w:tcBorders>
              <w:left w:val="nil"/>
              <w:bottom w:val="single" w:sz="4" w:space="0" w:color="auto"/>
              <w:right w:val="nil"/>
            </w:tcBorders>
            <w:tcMar>
              <w:top w:w="100" w:type="nil"/>
              <w:right w:w="100" w:type="nil"/>
            </w:tcMar>
            <w:vAlign w:val="center"/>
          </w:tcPr>
          <w:p w14:paraId="21B0797B" w14:textId="62C80E30" w:rsidR="00284BBA" w:rsidRPr="00DB5357" w:rsidRDefault="00284BBA" w:rsidP="00284BBA">
            <w:pPr>
              <w:autoSpaceDE w:val="0"/>
              <w:autoSpaceDN w:val="0"/>
              <w:adjustRightInd w:val="0"/>
              <w:jc w:val="center"/>
              <w:rPr>
                <w:rFonts w:ascii="Arial" w:hAnsi="Arial" w:cs="Arial"/>
                <w:sz w:val="22"/>
                <w:szCs w:val="22"/>
              </w:rPr>
            </w:pPr>
          </w:p>
        </w:tc>
        <w:tc>
          <w:tcPr>
            <w:tcW w:w="2196" w:type="dxa"/>
            <w:tcBorders>
              <w:top w:val="nil"/>
              <w:left w:val="nil"/>
              <w:bottom w:val="single" w:sz="4" w:space="0" w:color="auto"/>
              <w:right w:val="nil"/>
            </w:tcBorders>
            <w:tcMar>
              <w:top w:w="100" w:type="nil"/>
              <w:right w:w="100" w:type="nil"/>
            </w:tcMar>
          </w:tcPr>
          <w:p w14:paraId="0A311690" w14:textId="740FAB02"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1.11 (0.77,1.58)</w:t>
            </w:r>
          </w:p>
        </w:tc>
      </w:tr>
      <w:tr w:rsidR="00284BBA" w:rsidRPr="00FC6823" w14:paraId="69169A03" w14:textId="77777777" w:rsidTr="00284BBA">
        <w:tc>
          <w:tcPr>
            <w:tcW w:w="4736" w:type="dxa"/>
            <w:vMerge w:val="restart"/>
            <w:tcBorders>
              <w:top w:val="single" w:sz="4" w:space="0" w:color="auto"/>
              <w:left w:val="nil"/>
              <w:right w:val="nil"/>
            </w:tcBorders>
            <w:tcMar>
              <w:top w:w="100" w:type="nil"/>
              <w:right w:w="100" w:type="nil"/>
            </w:tcMar>
            <w:vAlign w:val="center"/>
          </w:tcPr>
          <w:p w14:paraId="36DCB1F1" w14:textId="480F4532"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V</w:t>
            </w:r>
            <w:r>
              <w:rPr>
                <w:rFonts w:ascii="Arial" w:hAnsi="Arial" w:cs="Arial"/>
                <w:sz w:val="22"/>
                <w:szCs w:val="22"/>
              </w:rPr>
              <w:t>isceral Adipose Tissue Radiodensity</w:t>
            </w:r>
          </w:p>
        </w:tc>
        <w:tc>
          <w:tcPr>
            <w:tcW w:w="1156" w:type="dxa"/>
            <w:tcBorders>
              <w:top w:val="single" w:sz="4" w:space="0" w:color="auto"/>
              <w:left w:val="nil"/>
              <w:bottom w:val="nil"/>
              <w:right w:val="nil"/>
            </w:tcBorders>
            <w:tcMar>
              <w:top w:w="100" w:type="nil"/>
              <w:right w:w="100" w:type="nil"/>
            </w:tcMar>
          </w:tcPr>
          <w:p w14:paraId="4BA335C7" w14:textId="23602326"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crude</w:t>
            </w:r>
          </w:p>
        </w:tc>
        <w:tc>
          <w:tcPr>
            <w:tcW w:w="1478" w:type="dxa"/>
            <w:vMerge w:val="restart"/>
            <w:tcBorders>
              <w:top w:val="single" w:sz="4" w:space="0" w:color="auto"/>
              <w:left w:val="nil"/>
              <w:right w:val="nil"/>
            </w:tcBorders>
            <w:tcMar>
              <w:top w:w="100" w:type="nil"/>
              <w:right w:w="100" w:type="nil"/>
            </w:tcMar>
            <w:vAlign w:val="center"/>
          </w:tcPr>
          <w:p w14:paraId="4F52FB38" w14:textId="2EB6DCC3" w:rsidR="00284BBA" w:rsidRPr="00DB5357" w:rsidRDefault="00284BBA" w:rsidP="00284BBA">
            <w:pPr>
              <w:autoSpaceDE w:val="0"/>
              <w:autoSpaceDN w:val="0"/>
              <w:adjustRightInd w:val="0"/>
              <w:jc w:val="center"/>
              <w:rPr>
                <w:rFonts w:ascii="Arial" w:hAnsi="Arial" w:cs="Arial"/>
                <w:sz w:val="22"/>
                <w:szCs w:val="22"/>
              </w:rPr>
            </w:pPr>
            <w:r>
              <w:rPr>
                <w:rFonts w:ascii="Arial" w:hAnsi="Arial" w:cs="Arial"/>
                <w:sz w:val="22"/>
                <w:szCs w:val="22"/>
              </w:rPr>
              <w:t>12.14</w:t>
            </w:r>
          </w:p>
        </w:tc>
        <w:tc>
          <w:tcPr>
            <w:tcW w:w="2196" w:type="dxa"/>
            <w:tcBorders>
              <w:top w:val="single" w:sz="4" w:space="0" w:color="auto"/>
              <w:left w:val="nil"/>
              <w:bottom w:val="nil"/>
              <w:right w:val="nil"/>
            </w:tcBorders>
            <w:tcMar>
              <w:top w:w="100" w:type="nil"/>
              <w:right w:w="100" w:type="nil"/>
            </w:tcMar>
          </w:tcPr>
          <w:p w14:paraId="3D7C6AB6" w14:textId="06FDEEB6"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2.10 (0.89,4.98)</w:t>
            </w:r>
          </w:p>
        </w:tc>
      </w:tr>
      <w:tr w:rsidR="00284BBA" w:rsidRPr="00FC6823" w14:paraId="156E1CBE" w14:textId="77777777" w:rsidTr="00284BBA">
        <w:tc>
          <w:tcPr>
            <w:tcW w:w="4736" w:type="dxa"/>
            <w:vMerge/>
            <w:tcBorders>
              <w:left w:val="nil"/>
              <w:bottom w:val="single" w:sz="4" w:space="0" w:color="auto"/>
              <w:right w:val="nil"/>
            </w:tcBorders>
            <w:tcMar>
              <w:top w:w="100" w:type="nil"/>
              <w:right w:w="100" w:type="nil"/>
            </w:tcMar>
          </w:tcPr>
          <w:p w14:paraId="231F5363" w14:textId="075B166F" w:rsidR="00284BBA" w:rsidRPr="00DB5357" w:rsidRDefault="00284BBA" w:rsidP="00284BBA">
            <w:pPr>
              <w:autoSpaceDE w:val="0"/>
              <w:autoSpaceDN w:val="0"/>
              <w:adjustRightInd w:val="0"/>
              <w:jc w:val="center"/>
              <w:rPr>
                <w:rFonts w:ascii="Arial" w:hAnsi="Arial" w:cs="Arial"/>
                <w:sz w:val="22"/>
                <w:szCs w:val="22"/>
              </w:rPr>
            </w:pPr>
          </w:p>
        </w:tc>
        <w:tc>
          <w:tcPr>
            <w:tcW w:w="1156" w:type="dxa"/>
            <w:tcBorders>
              <w:top w:val="nil"/>
              <w:left w:val="nil"/>
              <w:bottom w:val="single" w:sz="4" w:space="0" w:color="auto"/>
              <w:right w:val="nil"/>
            </w:tcBorders>
            <w:tcMar>
              <w:top w:w="100" w:type="nil"/>
              <w:right w:w="100" w:type="nil"/>
            </w:tcMar>
          </w:tcPr>
          <w:p w14:paraId="03CEBED5" w14:textId="09388D99"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adjusted</w:t>
            </w:r>
          </w:p>
        </w:tc>
        <w:tc>
          <w:tcPr>
            <w:tcW w:w="1478" w:type="dxa"/>
            <w:vMerge/>
            <w:tcBorders>
              <w:left w:val="nil"/>
              <w:bottom w:val="single" w:sz="4" w:space="0" w:color="auto"/>
              <w:right w:val="nil"/>
            </w:tcBorders>
            <w:tcMar>
              <w:top w:w="100" w:type="nil"/>
              <w:right w:w="100" w:type="nil"/>
            </w:tcMar>
            <w:vAlign w:val="center"/>
          </w:tcPr>
          <w:p w14:paraId="2D7B97E5" w14:textId="5F68ADBC" w:rsidR="00284BBA" w:rsidRPr="00DB5357" w:rsidRDefault="00284BBA" w:rsidP="00284BBA">
            <w:pPr>
              <w:autoSpaceDE w:val="0"/>
              <w:autoSpaceDN w:val="0"/>
              <w:adjustRightInd w:val="0"/>
              <w:jc w:val="center"/>
              <w:rPr>
                <w:rFonts w:ascii="Arial" w:hAnsi="Arial" w:cs="Arial"/>
                <w:sz w:val="22"/>
                <w:szCs w:val="22"/>
              </w:rPr>
            </w:pPr>
          </w:p>
        </w:tc>
        <w:tc>
          <w:tcPr>
            <w:tcW w:w="2196" w:type="dxa"/>
            <w:tcBorders>
              <w:top w:val="nil"/>
              <w:left w:val="nil"/>
              <w:bottom w:val="single" w:sz="4" w:space="0" w:color="auto"/>
              <w:right w:val="nil"/>
            </w:tcBorders>
            <w:tcMar>
              <w:top w:w="100" w:type="nil"/>
              <w:right w:w="100" w:type="nil"/>
            </w:tcMar>
          </w:tcPr>
          <w:p w14:paraId="797EED9A" w14:textId="6E3C5CD4"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2.12 (0.89,5.03)</w:t>
            </w:r>
          </w:p>
        </w:tc>
      </w:tr>
      <w:tr w:rsidR="00284BBA" w:rsidRPr="00FC6823" w14:paraId="03DC6CAE" w14:textId="77777777" w:rsidTr="00284BBA">
        <w:tc>
          <w:tcPr>
            <w:tcW w:w="4736" w:type="dxa"/>
            <w:vMerge w:val="restart"/>
            <w:tcBorders>
              <w:top w:val="single" w:sz="4" w:space="0" w:color="auto"/>
              <w:left w:val="nil"/>
              <w:right w:val="nil"/>
            </w:tcBorders>
            <w:tcMar>
              <w:top w:w="100" w:type="nil"/>
              <w:right w:w="100" w:type="nil"/>
            </w:tcMar>
            <w:vAlign w:val="center"/>
          </w:tcPr>
          <w:p w14:paraId="3C5158CD" w14:textId="0779035D"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 xml:space="preserve">Subcutaneous Adipose </w:t>
            </w:r>
            <w:r>
              <w:rPr>
                <w:rFonts w:ascii="Arial" w:hAnsi="Arial" w:cs="Arial"/>
                <w:sz w:val="22"/>
                <w:szCs w:val="22"/>
              </w:rPr>
              <w:t>Tissue Radiodensity</w:t>
            </w:r>
          </w:p>
        </w:tc>
        <w:tc>
          <w:tcPr>
            <w:tcW w:w="1156" w:type="dxa"/>
            <w:tcBorders>
              <w:top w:val="single" w:sz="4" w:space="0" w:color="auto"/>
              <w:left w:val="nil"/>
              <w:right w:val="nil"/>
            </w:tcBorders>
            <w:tcMar>
              <w:top w:w="100" w:type="nil"/>
              <w:right w:w="100" w:type="nil"/>
            </w:tcMar>
          </w:tcPr>
          <w:p w14:paraId="17C877A8" w14:textId="0B7D6DEE"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crude</w:t>
            </w:r>
          </w:p>
        </w:tc>
        <w:tc>
          <w:tcPr>
            <w:tcW w:w="1478" w:type="dxa"/>
            <w:vMerge w:val="restart"/>
            <w:tcBorders>
              <w:top w:val="single" w:sz="4" w:space="0" w:color="auto"/>
              <w:left w:val="nil"/>
              <w:right w:val="nil"/>
            </w:tcBorders>
            <w:tcMar>
              <w:top w:w="100" w:type="nil"/>
              <w:right w:w="100" w:type="nil"/>
            </w:tcMar>
            <w:vAlign w:val="center"/>
          </w:tcPr>
          <w:p w14:paraId="00A330F1" w14:textId="61401F28" w:rsidR="00284BBA" w:rsidRPr="00DB5357" w:rsidRDefault="00284BBA" w:rsidP="00284BBA">
            <w:pPr>
              <w:autoSpaceDE w:val="0"/>
              <w:autoSpaceDN w:val="0"/>
              <w:adjustRightInd w:val="0"/>
              <w:jc w:val="center"/>
              <w:rPr>
                <w:rFonts w:ascii="Arial" w:hAnsi="Arial" w:cs="Arial"/>
                <w:sz w:val="22"/>
                <w:szCs w:val="22"/>
              </w:rPr>
            </w:pPr>
            <w:r>
              <w:rPr>
                <w:rFonts w:ascii="Arial" w:hAnsi="Arial" w:cs="Arial"/>
                <w:sz w:val="22"/>
                <w:szCs w:val="22"/>
              </w:rPr>
              <w:t>13.81</w:t>
            </w:r>
          </w:p>
        </w:tc>
        <w:tc>
          <w:tcPr>
            <w:tcW w:w="2196" w:type="dxa"/>
            <w:tcBorders>
              <w:top w:val="single" w:sz="4" w:space="0" w:color="auto"/>
              <w:left w:val="nil"/>
              <w:right w:val="nil"/>
            </w:tcBorders>
            <w:tcMar>
              <w:top w:w="100" w:type="nil"/>
              <w:right w:w="100" w:type="nil"/>
            </w:tcMar>
          </w:tcPr>
          <w:p w14:paraId="0F9936EA" w14:textId="105E7BC4"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1.18 (0.56,2.50)</w:t>
            </w:r>
          </w:p>
        </w:tc>
      </w:tr>
      <w:tr w:rsidR="00284BBA" w:rsidRPr="00FC6823" w14:paraId="5BE6153D" w14:textId="77777777" w:rsidTr="00284BBA">
        <w:tc>
          <w:tcPr>
            <w:tcW w:w="4736" w:type="dxa"/>
            <w:vMerge/>
            <w:tcBorders>
              <w:left w:val="nil"/>
              <w:bottom w:val="single" w:sz="4" w:space="0" w:color="auto"/>
              <w:right w:val="nil"/>
            </w:tcBorders>
            <w:tcMar>
              <w:top w:w="100" w:type="nil"/>
              <w:right w:w="100" w:type="nil"/>
            </w:tcMar>
          </w:tcPr>
          <w:p w14:paraId="3A41FAA2" w14:textId="4B6C3939" w:rsidR="00284BBA" w:rsidRPr="00DB5357" w:rsidRDefault="00284BBA" w:rsidP="00284BBA">
            <w:pPr>
              <w:autoSpaceDE w:val="0"/>
              <w:autoSpaceDN w:val="0"/>
              <w:adjustRightInd w:val="0"/>
              <w:jc w:val="center"/>
              <w:rPr>
                <w:rFonts w:ascii="Arial" w:hAnsi="Arial" w:cs="Arial"/>
                <w:sz w:val="22"/>
                <w:szCs w:val="22"/>
              </w:rPr>
            </w:pPr>
          </w:p>
        </w:tc>
        <w:tc>
          <w:tcPr>
            <w:tcW w:w="1156" w:type="dxa"/>
            <w:tcBorders>
              <w:top w:val="nil"/>
              <w:left w:val="nil"/>
              <w:bottom w:val="single" w:sz="4" w:space="0" w:color="auto"/>
              <w:right w:val="nil"/>
            </w:tcBorders>
            <w:tcMar>
              <w:top w:w="100" w:type="nil"/>
              <w:right w:w="100" w:type="nil"/>
            </w:tcMar>
          </w:tcPr>
          <w:p w14:paraId="1038E984" w14:textId="1E8F138F" w:rsidR="00284BBA" w:rsidRPr="00DB5357" w:rsidRDefault="00284BBA" w:rsidP="00284BBA">
            <w:pPr>
              <w:autoSpaceDE w:val="0"/>
              <w:autoSpaceDN w:val="0"/>
              <w:adjustRightInd w:val="0"/>
              <w:jc w:val="center"/>
              <w:rPr>
                <w:rFonts w:ascii="Arial" w:hAnsi="Arial" w:cs="Arial"/>
                <w:sz w:val="22"/>
                <w:szCs w:val="22"/>
              </w:rPr>
            </w:pPr>
            <w:r w:rsidRPr="00DB5357">
              <w:rPr>
                <w:rFonts w:ascii="Arial" w:hAnsi="Arial" w:cs="Arial"/>
                <w:sz w:val="22"/>
                <w:szCs w:val="22"/>
              </w:rPr>
              <w:t>adjusted</w:t>
            </w:r>
          </w:p>
        </w:tc>
        <w:tc>
          <w:tcPr>
            <w:tcW w:w="1478" w:type="dxa"/>
            <w:vMerge/>
            <w:tcBorders>
              <w:left w:val="nil"/>
              <w:bottom w:val="single" w:sz="4" w:space="0" w:color="auto"/>
              <w:right w:val="nil"/>
            </w:tcBorders>
            <w:tcMar>
              <w:top w:w="100" w:type="nil"/>
              <w:right w:w="100" w:type="nil"/>
            </w:tcMar>
          </w:tcPr>
          <w:p w14:paraId="726321DA" w14:textId="5E84E27F" w:rsidR="00284BBA" w:rsidRPr="00DB5357" w:rsidRDefault="00284BBA" w:rsidP="00284BBA">
            <w:pPr>
              <w:autoSpaceDE w:val="0"/>
              <w:autoSpaceDN w:val="0"/>
              <w:adjustRightInd w:val="0"/>
              <w:jc w:val="center"/>
              <w:rPr>
                <w:rFonts w:ascii="Arial" w:hAnsi="Arial" w:cs="Arial"/>
                <w:sz w:val="22"/>
                <w:szCs w:val="22"/>
              </w:rPr>
            </w:pPr>
          </w:p>
        </w:tc>
        <w:tc>
          <w:tcPr>
            <w:tcW w:w="2196" w:type="dxa"/>
            <w:tcBorders>
              <w:top w:val="nil"/>
              <w:left w:val="nil"/>
              <w:bottom w:val="single" w:sz="4" w:space="0" w:color="auto"/>
              <w:right w:val="nil"/>
            </w:tcBorders>
            <w:tcMar>
              <w:top w:w="100" w:type="nil"/>
              <w:right w:w="100" w:type="nil"/>
            </w:tcMar>
          </w:tcPr>
          <w:p w14:paraId="60168B2D" w14:textId="16FF4E8F" w:rsidR="00284BBA" w:rsidRPr="00DB5357" w:rsidRDefault="00284BBA" w:rsidP="00284BBA">
            <w:pPr>
              <w:autoSpaceDE w:val="0"/>
              <w:autoSpaceDN w:val="0"/>
              <w:adjustRightInd w:val="0"/>
              <w:jc w:val="center"/>
              <w:rPr>
                <w:rFonts w:ascii="Arial" w:hAnsi="Arial" w:cs="Arial"/>
                <w:sz w:val="22"/>
                <w:szCs w:val="22"/>
              </w:rPr>
            </w:pPr>
            <w:r w:rsidRPr="00200837">
              <w:rPr>
                <w:rFonts w:ascii="Arial" w:hAnsi="Arial" w:cs="Arial"/>
                <w:sz w:val="22"/>
                <w:szCs w:val="22"/>
              </w:rPr>
              <w:t>0.98 (0.42,2.29)</w:t>
            </w:r>
          </w:p>
        </w:tc>
      </w:tr>
    </w:tbl>
    <w:p w14:paraId="2C1F3BDB" w14:textId="72049A29" w:rsidR="003652D6" w:rsidRDefault="003652D6" w:rsidP="003652D6">
      <w:r>
        <w:rPr>
          <w:rFonts w:ascii="Arial" w:hAnsi="Arial" w:cs="Arial"/>
          <w:sz w:val="22"/>
          <w:szCs w:val="22"/>
        </w:rPr>
        <w:t xml:space="preserve">For each body composition parameter, two models, crude and adjusted, were fit. All adjusted models considered </w:t>
      </w:r>
      <w:r w:rsidRPr="00FC6823">
        <w:rPr>
          <w:rFonts w:ascii="Arial" w:hAnsi="Arial" w:cs="Arial"/>
          <w:sz w:val="22"/>
          <w:szCs w:val="22"/>
        </w:rPr>
        <w:t>gender, age at metastasis diagnosis, history of smoking, mutation status</w:t>
      </w:r>
      <w:r w:rsidR="00EE157E">
        <w:rPr>
          <w:rFonts w:ascii="Arial" w:hAnsi="Arial" w:cs="Arial"/>
          <w:sz w:val="22"/>
          <w:szCs w:val="22"/>
        </w:rPr>
        <w:t>, and tumor histology</w:t>
      </w:r>
      <w:r w:rsidRPr="00FC6823">
        <w:rPr>
          <w:rFonts w:ascii="Arial" w:hAnsi="Arial" w:cs="Arial"/>
          <w:sz w:val="22"/>
          <w:szCs w:val="22"/>
        </w:rPr>
        <w:t xml:space="preserve">. </w:t>
      </w:r>
      <w:r>
        <w:rPr>
          <w:rFonts w:ascii="Arial" w:hAnsi="Arial" w:cs="Arial"/>
          <w:sz w:val="22"/>
          <w:szCs w:val="22"/>
        </w:rPr>
        <w:t xml:space="preserve">Models for skeletal muscle area, intermuscular adipose tissue area, visceral adipose tissue area, and subcutaneous adipose tissue area also considers all body composition variables at the same time as opposed to individually. </w:t>
      </w:r>
      <w:r w:rsidRPr="00FC6823">
        <w:rPr>
          <w:rFonts w:ascii="Arial" w:hAnsi="Arial" w:cs="Arial"/>
          <w:sz w:val="22"/>
          <w:szCs w:val="22"/>
        </w:rPr>
        <w:t>The hazard ratio (HR) is provided as the</w:t>
      </w:r>
      <w:r>
        <w:rPr>
          <w:rFonts w:ascii="Arial" w:hAnsi="Arial" w:cs="Arial"/>
          <w:sz w:val="22"/>
          <w:szCs w:val="22"/>
        </w:rPr>
        <w:t xml:space="preserve"> risk of 3</w:t>
      </w:r>
      <w:r w:rsidRPr="00B95B02">
        <w:rPr>
          <w:rFonts w:ascii="Arial" w:hAnsi="Arial" w:cs="Arial"/>
          <w:sz w:val="22"/>
          <w:szCs w:val="22"/>
          <w:vertAlign w:val="superscript"/>
        </w:rPr>
        <w:t>rd</w:t>
      </w:r>
      <w:r>
        <w:rPr>
          <w:rFonts w:ascii="Arial" w:hAnsi="Arial" w:cs="Arial"/>
          <w:sz w:val="22"/>
          <w:szCs w:val="22"/>
        </w:rPr>
        <w:t xml:space="preserve"> quartile compared to the 1</w:t>
      </w:r>
      <w:r w:rsidRPr="00B95B02">
        <w:rPr>
          <w:rFonts w:ascii="Arial" w:hAnsi="Arial" w:cs="Arial"/>
          <w:sz w:val="22"/>
          <w:szCs w:val="22"/>
          <w:vertAlign w:val="superscript"/>
        </w:rPr>
        <w:t>st</w:t>
      </w:r>
      <w:r>
        <w:rPr>
          <w:rFonts w:ascii="Arial" w:hAnsi="Arial" w:cs="Arial"/>
          <w:sz w:val="22"/>
          <w:szCs w:val="22"/>
        </w:rPr>
        <w:t xml:space="preserve"> quartile (reference </w:t>
      </w:r>
      <w:proofErr w:type="gramStart"/>
      <w:r>
        <w:rPr>
          <w:rFonts w:ascii="Arial" w:hAnsi="Arial" w:cs="Arial"/>
          <w:sz w:val="22"/>
          <w:szCs w:val="22"/>
        </w:rPr>
        <w:t>group)(</w:t>
      </w:r>
      <w:proofErr w:type="gramEnd"/>
      <w:r>
        <w:rPr>
          <w:rFonts w:ascii="Arial" w:hAnsi="Arial" w:cs="Arial"/>
          <w:sz w:val="22"/>
          <w:szCs w:val="22"/>
        </w:rPr>
        <w:t>e.g., interquartile range). *Statistical Significance (p&lt;0.05)</w:t>
      </w:r>
      <w:r w:rsidRPr="00FC6823">
        <w:rPr>
          <w:rFonts w:ascii="Times New Roman" w:hAnsi="Times New Roman" w:cs="Times New Roman"/>
          <w:b/>
          <w:bCs/>
          <w:sz w:val="20"/>
          <w:szCs w:val="20"/>
        </w:rPr>
        <w:br/>
      </w:r>
    </w:p>
    <w:p w14:paraId="2030A798" w14:textId="77777777" w:rsidR="00AB3650" w:rsidRDefault="00AB3650" w:rsidP="00FD3D2C">
      <w:pPr>
        <w:rPr>
          <w:rFonts w:ascii="Arial" w:hAnsi="Arial" w:cs="Arial"/>
          <w:sz w:val="22"/>
          <w:szCs w:val="22"/>
        </w:rPr>
      </w:pPr>
    </w:p>
    <w:p w14:paraId="0D766AEB" w14:textId="11192472" w:rsidR="00A26DDD" w:rsidRDefault="00A26DDD">
      <w:pPr>
        <w:rPr>
          <w:rFonts w:ascii="Arial" w:hAnsi="Arial" w:cs="Arial"/>
          <w:sz w:val="22"/>
          <w:szCs w:val="22"/>
        </w:rPr>
      </w:pPr>
    </w:p>
    <w:sectPr w:rsidR="00A26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EF707C"/>
    <w:multiLevelType w:val="hybridMultilevel"/>
    <w:tmpl w:val="9F46B6EE"/>
    <w:lvl w:ilvl="0" w:tplc="07B610EC">
      <w:start w:val="202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1B39DD"/>
    <w:multiLevelType w:val="hybridMultilevel"/>
    <w:tmpl w:val="47D2C4FA"/>
    <w:lvl w:ilvl="0" w:tplc="4ECAF90E">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064933"/>
    <w:multiLevelType w:val="hybridMultilevel"/>
    <w:tmpl w:val="FB488E2C"/>
    <w:lvl w:ilvl="0" w:tplc="4ECAF90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E24FDC"/>
    <w:multiLevelType w:val="hybridMultilevel"/>
    <w:tmpl w:val="7E48F4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2283188">
    <w:abstractNumId w:val="1"/>
  </w:num>
  <w:num w:numId="2" w16cid:durableId="1984889722">
    <w:abstractNumId w:val="0"/>
  </w:num>
  <w:num w:numId="3" w16cid:durableId="602693802">
    <w:abstractNumId w:val="2"/>
  </w:num>
  <w:num w:numId="4" w16cid:durableId="9404067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5B64"/>
    <w:rsid w:val="00002B66"/>
    <w:rsid w:val="00006B0C"/>
    <w:rsid w:val="0001009D"/>
    <w:rsid w:val="00012ED6"/>
    <w:rsid w:val="00014D23"/>
    <w:rsid w:val="00034D4C"/>
    <w:rsid w:val="0004068C"/>
    <w:rsid w:val="00041FD8"/>
    <w:rsid w:val="00056ADF"/>
    <w:rsid w:val="00056D9C"/>
    <w:rsid w:val="00057E68"/>
    <w:rsid w:val="00061139"/>
    <w:rsid w:val="000749F1"/>
    <w:rsid w:val="00076E48"/>
    <w:rsid w:val="00084836"/>
    <w:rsid w:val="00094FB1"/>
    <w:rsid w:val="000955B3"/>
    <w:rsid w:val="000A2F76"/>
    <w:rsid w:val="000A3CAA"/>
    <w:rsid w:val="000C201B"/>
    <w:rsid w:val="000C255D"/>
    <w:rsid w:val="000C6362"/>
    <w:rsid w:val="000D501B"/>
    <w:rsid w:val="000D5F53"/>
    <w:rsid w:val="000D783C"/>
    <w:rsid w:val="000E33AC"/>
    <w:rsid w:val="000F4A6B"/>
    <w:rsid w:val="000F4E86"/>
    <w:rsid w:val="00103141"/>
    <w:rsid w:val="0010585C"/>
    <w:rsid w:val="00110A35"/>
    <w:rsid w:val="00111CCF"/>
    <w:rsid w:val="001151B6"/>
    <w:rsid w:val="00122E9B"/>
    <w:rsid w:val="00124EB1"/>
    <w:rsid w:val="001253CD"/>
    <w:rsid w:val="00134A4C"/>
    <w:rsid w:val="0013633C"/>
    <w:rsid w:val="00141309"/>
    <w:rsid w:val="0014786C"/>
    <w:rsid w:val="00163980"/>
    <w:rsid w:val="00163F58"/>
    <w:rsid w:val="0016749D"/>
    <w:rsid w:val="0016762B"/>
    <w:rsid w:val="00170139"/>
    <w:rsid w:val="00192BC0"/>
    <w:rsid w:val="001A5695"/>
    <w:rsid w:val="001B15EC"/>
    <w:rsid w:val="001B1ED7"/>
    <w:rsid w:val="001B2172"/>
    <w:rsid w:val="001B5105"/>
    <w:rsid w:val="001B52DB"/>
    <w:rsid w:val="001C47D7"/>
    <w:rsid w:val="001D1B33"/>
    <w:rsid w:val="001D6CBB"/>
    <w:rsid w:val="001F63FE"/>
    <w:rsid w:val="0020578D"/>
    <w:rsid w:val="00207684"/>
    <w:rsid w:val="0021219E"/>
    <w:rsid w:val="00212E12"/>
    <w:rsid w:val="00216AC7"/>
    <w:rsid w:val="00223C16"/>
    <w:rsid w:val="0022499E"/>
    <w:rsid w:val="00231855"/>
    <w:rsid w:val="0024367A"/>
    <w:rsid w:val="002456BF"/>
    <w:rsid w:val="00253C62"/>
    <w:rsid w:val="00261CA2"/>
    <w:rsid w:val="00265406"/>
    <w:rsid w:val="002800AA"/>
    <w:rsid w:val="00282C77"/>
    <w:rsid w:val="00284BBA"/>
    <w:rsid w:val="002943B3"/>
    <w:rsid w:val="0029488C"/>
    <w:rsid w:val="00295040"/>
    <w:rsid w:val="002955D8"/>
    <w:rsid w:val="002A3CA7"/>
    <w:rsid w:val="002A690B"/>
    <w:rsid w:val="002B09CA"/>
    <w:rsid w:val="002B0A2B"/>
    <w:rsid w:val="002B23AE"/>
    <w:rsid w:val="002B64BD"/>
    <w:rsid w:val="002C04F5"/>
    <w:rsid w:val="002C5921"/>
    <w:rsid w:val="002D07D1"/>
    <w:rsid w:val="002D1BE0"/>
    <w:rsid w:val="002E2055"/>
    <w:rsid w:val="002E4ED9"/>
    <w:rsid w:val="002E5457"/>
    <w:rsid w:val="002F0874"/>
    <w:rsid w:val="00300CF9"/>
    <w:rsid w:val="00304788"/>
    <w:rsid w:val="00304C50"/>
    <w:rsid w:val="00311FF7"/>
    <w:rsid w:val="00312E4A"/>
    <w:rsid w:val="003175C8"/>
    <w:rsid w:val="00317FA2"/>
    <w:rsid w:val="00323B02"/>
    <w:rsid w:val="00324115"/>
    <w:rsid w:val="00325ADD"/>
    <w:rsid w:val="0032768F"/>
    <w:rsid w:val="00340460"/>
    <w:rsid w:val="00355C10"/>
    <w:rsid w:val="00355C14"/>
    <w:rsid w:val="003578AD"/>
    <w:rsid w:val="003652D6"/>
    <w:rsid w:val="0037091F"/>
    <w:rsid w:val="00386556"/>
    <w:rsid w:val="0038657E"/>
    <w:rsid w:val="00387CD6"/>
    <w:rsid w:val="00395ECC"/>
    <w:rsid w:val="003B0933"/>
    <w:rsid w:val="003C5601"/>
    <w:rsid w:val="003D4F0D"/>
    <w:rsid w:val="003D600D"/>
    <w:rsid w:val="003E39A1"/>
    <w:rsid w:val="003E56B8"/>
    <w:rsid w:val="003E7683"/>
    <w:rsid w:val="003F239B"/>
    <w:rsid w:val="003F339B"/>
    <w:rsid w:val="003F6D0E"/>
    <w:rsid w:val="0040321A"/>
    <w:rsid w:val="00414876"/>
    <w:rsid w:val="00433516"/>
    <w:rsid w:val="00440105"/>
    <w:rsid w:val="004416A1"/>
    <w:rsid w:val="00443CE0"/>
    <w:rsid w:val="0044413B"/>
    <w:rsid w:val="00444218"/>
    <w:rsid w:val="004504CB"/>
    <w:rsid w:val="004531B6"/>
    <w:rsid w:val="00453BAC"/>
    <w:rsid w:val="00470B02"/>
    <w:rsid w:val="00472CE4"/>
    <w:rsid w:val="00472D37"/>
    <w:rsid w:val="004739D0"/>
    <w:rsid w:val="0048290E"/>
    <w:rsid w:val="004859F3"/>
    <w:rsid w:val="004912E3"/>
    <w:rsid w:val="00496C90"/>
    <w:rsid w:val="004A2BA8"/>
    <w:rsid w:val="004B5B98"/>
    <w:rsid w:val="004B6714"/>
    <w:rsid w:val="004C6E31"/>
    <w:rsid w:val="004D330D"/>
    <w:rsid w:val="004D482D"/>
    <w:rsid w:val="004E1DA7"/>
    <w:rsid w:val="004E502F"/>
    <w:rsid w:val="004E5E0C"/>
    <w:rsid w:val="004F4F8D"/>
    <w:rsid w:val="00505798"/>
    <w:rsid w:val="00512D08"/>
    <w:rsid w:val="0052337E"/>
    <w:rsid w:val="00530A5B"/>
    <w:rsid w:val="00536CF8"/>
    <w:rsid w:val="00540DF4"/>
    <w:rsid w:val="005476EC"/>
    <w:rsid w:val="00550CF6"/>
    <w:rsid w:val="005510FE"/>
    <w:rsid w:val="00551EEA"/>
    <w:rsid w:val="00555A68"/>
    <w:rsid w:val="00575DE0"/>
    <w:rsid w:val="005C0B24"/>
    <w:rsid w:val="005C2C74"/>
    <w:rsid w:val="005C50DE"/>
    <w:rsid w:val="005C5FE7"/>
    <w:rsid w:val="005D06AB"/>
    <w:rsid w:val="005D6CBC"/>
    <w:rsid w:val="005D77BF"/>
    <w:rsid w:val="005E0E7C"/>
    <w:rsid w:val="005E2B65"/>
    <w:rsid w:val="005F0625"/>
    <w:rsid w:val="005F3B48"/>
    <w:rsid w:val="00602744"/>
    <w:rsid w:val="00610981"/>
    <w:rsid w:val="006145D2"/>
    <w:rsid w:val="006247DE"/>
    <w:rsid w:val="00626667"/>
    <w:rsid w:val="00627780"/>
    <w:rsid w:val="00633032"/>
    <w:rsid w:val="00633BE1"/>
    <w:rsid w:val="00640E1D"/>
    <w:rsid w:val="00641813"/>
    <w:rsid w:val="00645EC2"/>
    <w:rsid w:val="00650EA8"/>
    <w:rsid w:val="0065251B"/>
    <w:rsid w:val="0065790B"/>
    <w:rsid w:val="00660BBD"/>
    <w:rsid w:val="00662996"/>
    <w:rsid w:val="006633BF"/>
    <w:rsid w:val="00666D11"/>
    <w:rsid w:val="00680B49"/>
    <w:rsid w:val="006855BE"/>
    <w:rsid w:val="00691C25"/>
    <w:rsid w:val="00691DD6"/>
    <w:rsid w:val="00693F38"/>
    <w:rsid w:val="006943C1"/>
    <w:rsid w:val="0069540F"/>
    <w:rsid w:val="00695769"/>
    <w:rsid w:val="006A64BB"/>
    <w:rsid w:val="006B2C02"/>
    <w:rsid w:val="006B6AC5"/>
    <w:rsid w:val="006C1301"/>
    <w:rsid w:val="006C40B0"/>
    <w:rsid w:val="006E214D"/>
    <w:rsid w:val="006E422D"/>
    <w:rsid w:val="006F7CF6"/>
    <w:rsid w:val="0073032A"/>
    <w:rsid w:val="00747725"/>
    <w:rsid w:val="00753E28"/>
    <w:rsid w:val="00757A3B"/>
    <w:rsid w:val="00766A37"/>
    <w:rsid w:val="00774644"/>
    <w:rsid w:val="00777B14"/>
    <w:rsid w:val="007816F2"/>
    <w:rsid w:val="00782387"/>
    <w:rsid w:val="007826EF"/>
    <w:rsid w:val="007834CD"/>
    <w:rsid w:val="0079615F"/>
    <w:rsid w:val="00796ACB"/>
    <w:rsid w:val="007A013B"/>
    <w:rsid w:val="007A2197"/>
    <w:rsid w:val="007A3838"/>
    <w:rsid w:val="007A7AD5"/>
    <w:rsid w:val="007B510E"/>
    <w:rsid w:val="007B57AA"/>
    <w:rsid w:val="007B67EB"/>
    <w:rsid w:val="007C01B1"/>
    <w:rsid w:val="007D0992"/>
    <w:rsid w:val="007E0C42"/>
    <w:rsid w:val="007E78C3"/>
    <w:rsid w:val="007F24C1"/>
    <w:rsid w:val="007F3E05"/>
    <w:rsid w:val="008037EC"/>
    <w:rsid w:val="00813949"/>
    <w:rsid w:val="00817396"/>
    <w:rsid w:val="00822EB3"/>
    <w:rsid w:val="0084302E"/>
    <w:rsid w:val="008448B4"/>
    <w:rsid w:val="00845B64"/>
    <w:rsid w:val="00851D86"/>
    <w:rsid w:val="00862FBA"/>
    <w:rsid w:val="00863191"/>
    <w:rsid w:val="00872823"/>
    <w:rsid w:val="00873112"/>
    <w:rsid w:val="00875C1E"/>
    <w:rsid w:val="008940AA"/>
    <w:rsid w:val="00896953"/>
    <w:rsid w:val="008A38BB"/>
    <w:rsid w:val="008B4A2B"/>
    <w:rsid w:val="008B7E51"/>
    <w:rsid w:val="008D0560"/>
    <w:rsid w:val="008D384A"/>
    <w:rsid w:val="008D3881"/>
    <w:rsid w:val="008F0F2C"/>
    <w:rsid w:val="008F2AA2"/>
    <w:rsid w:val="008F4B39"/>
    <w:rsid w:val="009009F2"/>
    <w:rsid w:val="00904417"/>
    <w:rsid w:val="009051D4"/>
    <w:rsid w:val="0091199B"/>
    <w:rsid w:val="00930B37"/>
    <w:rsid w:val="00933667"/>
    <w:rsid w:val="0093507A"/>
    <w:rsid w:val="009373D4"/>
    <w:rsid w:val="0096497A"/>
    <w:rsid w:val="009668B9"/>
    <w:rsid w:val="0096735F"/>
    <w:rsid w:val="00967763"/>
    <w:rsid w:val="00976F49"/>
    <w:rsid w:val="00984382"/>
    <w:rsid w:val="009925E5"/>
    <w:rsid w:val="00992E17"/>
    <w:rsid w:val="009B2A8F"/>
    <w:rsid w:val="009B3B72"/>
    <w:rsid w:val="009B733E"/>
    <w:rsid w:val="009B76D6"/>
    <w:rsid w:val="009D0E1D"/>
    <w:rsid w:val="009D53D5"/>
    <w:rsid w:val="009D5993"/>
    <w:rsid w:val="009E2632"/>
    <w:rsid w:val="009E3106"/>
    <w:rsid w:val="009E5163"/>
    <w:rsid w:val="009E6B66"/>
    <w:rsid w:val="00A06AB5"/>
    <w:rsid w:val="00A16B77"/>
    <w:rsid w:val="00A173EB"/>
    <w:rsid w:val="00A17C12"/>
    <w:rsid w:val="00A26DDD"/>
    <w:rsid w:val="00A40F82"/>
    <w:rsid w:val="00A433BE"/>
    <w:rsid w:val="00A44283"/>
    <w:rsid w:val="00A565DD"/>
    <w:rsid w:val="00A57CDE"/>
    <w:rsid w:val="00A63520"/>
    <w:rsid w:val="00A673BD"/>
    <w:rsid w:val="00A75D03"/>
    <w:rsid w:val="00A81D71"/>
    <w:rsid w:val="00A86A45"/>
    <w:rsid w:val="00A87116"/>
    <w:rsid w:val="00A977B3"/>
    <w:rsid w:val="00A97EF3"/>
    <w:rsid w:val="00AA0AAC"/>
    <w:rsid w:val="00AB0073"/>
    <w:rsid w:val="00AB213B"/>
    <w:rsid w:val="00AB3650"/>
    <w:rsid w:val="00AD37BF"/>
    <w:rsid w:val="00AD7686"/>
    <w:rsid w:val="00AE5040"/>
    <w:rsid w:val="00AF26C1"/>
    <w:rsid w:val="00B01F41"/>
    <w:rsid w:val="00B12DC2"/>
    <w:rsid w:val="00B12FED"/>
    <w:rsid w:val="00B138EC"/>
    <w:rsid w:val="00B14D75"/>
    <w:rsid w:val="00B16A3A"/>
    <w:rsid w:val="00B21C47"/>
    <w:rsid w:val="00B245AA"/>
    <w:rsid w:val="00B3135A"/>
    <w:rsid w:val="00B3156D"/>
    <w:rsid w:val="00B4184C"/>
    <w:rsid w:val="00B62221"/>
    <w:rsid w:val="00B62305"/>
    <w:rsid w:val="00B623AE"/>
    <w:rsid w:val="00B62840"/>
    <w:rsid w:val="00B64620"/>
    <w:rsid w:val="00B663E7"/>
    <w:rsid w:val="00B6752C"/>
    <w:rsid w:val="00B67DB2"/>
    <w:rsid w:val="00B705BF"/>
    <w:rsid w:val="00B70B87"/>
    <w:rsid w:val="00B802D8"/>
    <w:rsid w:val="00B816B2"/>
    <w:rsid w:val="00B823D1"/>
    <w:rsid w:val="00B95B02"/>
    <w:rsid w:val="00BA1249"/>
    <w:rsid w:val="00BA5C44"/>
    <w:rsid w:val="00BA6C6D"/>
    <w:rsid w:val="00BA7328"/>
    <w:rsid w:val="00BB1EFC"/>
    <w:rsid w:val="00BC047D"/>
    <w:rsid w:val="00BD6D79"/>
    <w:rsid w:val="00BE08ED"/>
    <w:rsid w:val="00C01189"/>
    <w:rsid w:val="00C04B7E"/>
    <w:rsid w:val="00C06013"/>
    <w:rsid w:val="00C277FE"/>
    <w:rsid w:val="00C3169D"/>
    <w:rsid w:val="00C53C72"/>
    <w:rsid w:val="00C63041"/>
    <w:rsid w:val="00C6490B"/>
    <w:rsid w:val="00C703C9"/>
    <w:rsid w:val="00C73780"/>
    <w:rsid w:val="00C90F86"/>
    <w:rsid w:val="00C92C3A"/>
    <w:rsid w:val="00C93BD5"/>
    <w:rsid w:val="00C94372"/>
    <w:rsid w:val="00CA2A66"/>
    <w:rsid w:val="00CA70B9"/>
    <w:rsid w:val="00CC18EC"/>
    <w:rsid w:val="00CC347B"/>
    <w:rsid w:val="00CC7E4B"/>
    <w:rsid w:val="00CD7510"/>
    <w:rsid w:val="00CE0DCF"/>
    <w:rsid w:val="00D04E28"/>
    <w:rsid w:val="00D11D1C"/>
    <w:rsid w:val="00D15A73"/>
    <w:rsid w:val="00D21569"/>
    <w:rsid w:val="00D22926"/>
    <w:rsid w:val="00D23F60"/>
    <w:rsid w:val="00D2780D"/>
    <w:rsid w:val="00D370E4"/>
    <w:rsid w:val="00D40476"/>
    <w:rsid w:val="00D552EC"/>
    <w:rsid w:val="00D614A5"/>
    <w:rsid w:val="00D725AB"/>
    <w:rsid w:val="00D755E8"/>
    <w:rsid w:val="00D771D5"/>
    <w:rsid w:val="00D8055D"/>
    <w:rsid w:val="00D85510"/>
    <w:rsid w:val="00D872F8"/>
    <w:rsid w:val="00D9326B"/>
    <w:rsid w:val="00D95ABC"/>
    <w:rsid w:val="00DA037D"/>
    <w:rsid w:val="00DA2421"/>
    <w:rsid w:val="00DB023C"/>
    <w:rsid w:val="00DB1DAB"/>
    <w:rsid w:val="00DB5238"/>
    <w:rsid w:val="00DB5357"/>
    <w:rsid w:val="00DE0CB8"/>
    <w:rsid w:val="00DE2B4A"/>
    <w:rsid w:val="00DE6092"/>
    <w:rsid w:val="00E0169D"/>
    <w:rsid w:val="00E11786"/>
    <w:rsid w:val="00E13F00"/>
    <w:rsid w:val="00E2015D"/>
    <w:rsid w:val="00E331B5"/>
    <w:rsid w:val="00E542C4"/>
    <w:rsid w:val="00E643FF"/>
    <w:rsid w:val="00E667A8"/>
    <w:rsid w:val="00E713A8"/>
    <w:rsid w:val="00E92F24"/>
    <w:rsid w:val="00EA07F3"/>
    <w:rsid w:val="00EB1CFA"/>
    <w:rsid w:val="00EB4DCF"/>
    <w:rsid w:val="00EC26C5"/>
    <w:rsid w:val="00EC51F8"/>
    <w:rsid w:val="00ED0095"/>
    <w:rsid w:val="00ED287E"/>
    <w:rsid w:val="00ED521E"/>
    <w:rsid w:val="00EE157E"/>
    <w:rsid w:val="00EE79BE"/>
    <w:rsid w:val="00EF37E7"/>
    <w:rsid w:val="00EF71FE"/>
    <w:rsid w:val="00F02082"/>
    <w:rsid w:val="00F039B4"/>
    <w:rsid w:val="00F06D0F"/>
    <w:rsid w:val="00F21422"/>
    <w:rsid w:val="00F25255"/>
    <w:rsid w:val="00F32104"/>
    <w:rsid w:val="00F44ABD"/>
    <w:rsid w:val="00F44F37"/>
    <w:rsid w:val="00F46A12"/>
    <w:rsid w:val="00F54A3F"/>
    <w:rsid w:val="00F614DB"/>
    <w:rsid w:val="00F65921"/>
    <w:rsid w:val="00F66D5E"/>
    <w:rsid w:val="00F80075"/>
    <w:rsid w:val="00F83CF5"/>
    <w:rsid w:val="00F96B95"/>
    <w:rsid w:val="00FA1219"/>
    <w:rsid w:val="00FA1824"/>
    <w:rsid w:val="00FA37FB"/>
    <w:rsid w:val="00FA4598"/>
    <w:rsid w:val="00FB2375"/>
    <w:rsid w:val="00FB24FA"/>
    <w:rsid w:val="00FC6823"/>
    <w:rsid w:val="00FD21F9"/>
    <w:rsid w:val="00FD394B"/>
    <w:rsid w:val="00FD3992"/>
    <w:rsid w:val="00FD3D2C"/>
    <w:rsid w:val="00FD5DBA"/>
    <w:rsid w:val="00FE4DAC"/>
    <w:rsid w:val="00FF34AA"/>
    <w:rsid w:val="00FF4A7E"/>
    <w:rsid w:val="00FF75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1EEFF"/>
  <w15:chartTrackingRefBased/>
  <w15:docId w15:val="{03C2D815-07E6-CF41-89DA-C8CB59E3E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39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39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6398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3C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C51F8"/>
    <w:pPr>
      <w:ind w:left="720"/>
      <w:contextualSpacing/>
    </w:pPr>
  </w:style>
  <w:style w:type="paragraph" w:styleId="Revision">
    <w:name w:val="Revision"/>
    <w:hidden/>
    <w:uiPriority w:val="99"/>
    <w:semiHidden/>
    <w:rsid w:val="00076E48"/>
  </w:style>
  <w:style w:type="character" w:styleId="CommentReference">
    <w:name w:val="annotation reference"/>
    <w:basedOn w:val="DefaultParagraphFont"/>
    <w:uiPriority w:val="99"/>
    <w:semiHidden/>
    <w:unhideWhenUsed/>
    <w:rsid w:val="00076E48"/>
    <w:rPr>
      <w:sz w:val="16"/>
      <w:szCs w:val="16"/>
    </w:rPr>
  </w:style>
  <w:style w:type="paragraph" w:styleId="CommentText">
    <w:name w:val="annotation text"/>
    <w:basedOn w:val="Normal"/>
    <w:link w:val="CommentTextChar"/>
    <w:uiPriority w:val="99"/>
    <w:unhideWhenUsed/>
    <w:rsid w:val="00076E48"/>
    <w:rPr>
      <w:sz w:val="20"/>
      <w:szCs w:val="20"/>
    </w:rPr>
  </w:style>
  <w:style w:type="character" w:customStyle="1" w:styleId="CommentTextChar">
    <w:name w:val="Comment Text Char"/>
    <w:basedOn w:val="DefaultParagraphFont"/>
    <w:link w:val="CommentText"/>
    <w:uiPriority w:val="99"/>
    <w:rsid w:val="00076E48"/>
    <w:rPr>
      <w:sz w:val="20"/>
      <w:szCs w:val="20"/>
    </w:rPr>
  </w:style>
  <w:style w:type="paragraph" w:styleId="CommentSubject">
    <w:name w:val="annotation subject"/>
    <w:basedOn w:val="CommentText"/>
    <w:next w:val="CommentText"/>
    <w:link w:val="CommentSubjectChar"/>
    <w:uiPriority w:val="99"/>
    <w:semiHidden/>
    <w:unhideWhenUsed/>
    <w:rsid w:val="00076E48"/>
    <w:rPr>
      <w:b/>
      <w:bCs/>
    </w:rPr>
  </w:style>
  <w:style w:type="character" w:customStyle="1" w:styleId="CommentSubjectChar">
    <w:name w:val="Comment Subject Char"/>
    <w:basedOn w:val="CommentTextChar"/>
    <w:link w:val="CommentSubject"/>
    <w:uiPriority w:val="99"/>
    <w:semiHidden/>
    <w:rsid w:val="00076E48"/>
    <w:rPr>
      <w:b/>
      <w:bCs/>
      <w:sz w:val="20"/>
      <w:szCs w:val="20"/>
    </w:rPr>
  </w:style>
  <w:style w:type="character" w:customStyle="1" w:styleId="Heading1Char">
    <w:name w:val="Heading 1 Char"/>
    <w:basedOn w:val="DefaultParagraphFont"/>
    <w:link w:val="Heading1"/>
    <w:uiPriority w:val="9"/>
    <w:rsid w:val="0016398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63980"/>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163980"/>
    <w:pPr>
      <w:spacing w:before="120" w:after="120"/>
    </w:pPr>
    <w:rPr>
      <w:rFonts w:cstheme="minorHAnsi"/>
      <w:b/>
      <w:bCs/>
      <w:caps/>
      <w:sz w:val="20"/>
      <w:szCs w:val="20"/>
    </w:rPr>
  </w:style>
  <w:style w:type="paragraph" w:styleId="TOC2">
    <w:name w:val="toc 2"/>
    <w:basedOn w:val="Normal"/>
    <w:next w:val="Normal"/>
    <w:autoRedefine/>
    <w:uiPriority w:val="39"/>
    <w:unhideWhenUsed/>
    <w:rsid w:val="00163980"/>
    <w:pPr>
      <w:ind w:left="240"/>
    </w:pPr>
    <w:rPr>
      <w:rFonts w:cstheme="minorHAnsi"/>
      <w:smallCaps/>
      <w:sz w:val="20"/>
      <w:szCs w:val="20"/>
    </w:rPr>
  </w:style>
  <w:style w:type="paragraph" w:styleId="TOC3">
    <w:name w:val="toc 3"/>
    <w:basedOn w:val="Normal"/>
    <w:next w:val="Normal"/>
    <w:autoRedefine/>
    <w:uiPriority w:val="39"/>
    <w:unhideWhenUsed/>
    <w:rsid w:val="00163980"/>
    <w:pPr>
      <w:ind w:left="480"/>
    </w:pPr>
    <w:rPr>
      <w:rFonts w:cstheme="minorHAnsi"/>
      <w:i/>
      <w:iCs/>
      <w:sz w:val="20"/>
      <w:szCs w:val="20"/>
    </w:rPr>
  </w:style>
  <w:style w:type="paragraph" w:styleId="TOC4">
    <w:name w:val="toc 4"/>
    <w:basedOn w:val="Normal"/>
    <w:next w:val="Normal"/>
    <w:autoRedefine/>
    <w:uiPriority w:val="39"/>
    <w:semiHidden/>
    <w:unhideWhenUsed/>
    <w:rsid w:val="00163980"/>
    <w:pPr>
      <w:ind w:left="720"/>
    </w:pPr>
    <w:rPr>
      <w:rFonts w:cstheme="minorHAnsi"/>
      <w:sz w:val="18"/>
      <w:szCs w:val="18"/>
    </w:rPr>
  </w:style>
  <w:style w:type="paragraph" w:styleId="TOC5">
    <w:name w:val="toc 5"/>
    <w:basedOn w:val="Normal"/>
    <w:next w:val="Normal"/>
    <w:autoRedefine/>
    <w:uiPriority w:val="39"/>
    <w:semiHidden/>
    <w:unhideWhenUsed/>
    <w:rsid w:val="00163980"/>
    <w:pPr>
      <w:ind w:left="960"/>
    </w:pPr>
    <w:rPr>
      <w:rFonts w:cstheme="minorHAnsi"/>
      <w:sz w:val="18"/>
      <w:szCs w:val="18"/>
    </w:rPr>
  </w:style>
  <w:style w:type="paragraph" w:styleId="TOC6">
    <w:name w:val="toc 6"/>
    <w:basedOn w:val="Normal"/>
    <w:next w:val="Normal"/>
    <w:autoRedefine/>
    <w:uiPriority w:val="39"/>
    <w:semiHidden/>
    <w:unhideWhenUsed/>
    <w:rsid w:val="00163980"/>
    <w:pPr>
      <w:ind w:left="1200"/>
    </w:pPr>
    <w:rPr>
      <w:rFonts w:cstheme="minorHAnsi"/>
      <w:sz w:val="18"/>
      <w:szCs w:val="18"/>
    </w:rPr>
  </w:style>
  <w:style w:type="paragraph" w:styleId="TOC7">
    <w:name w:val="toc 7"/>
    <w:basedOn w:val="Normal"/>
    <w:next w:val="Normal"/>
    <w:autoRedefine/>
    <w:uiPriority w:val="39"/>
    <w:semiHidden/>
    <w:unhideWhenUsed/>
    <w:rsid w:val="00163980"/>
    <w:pPr>
      <w:ind w:left="1440"/>
    </w:pPr>
    <w:rPr>
      <w:rFonts w:cstheme="minorHAnsi"/>
      <w:sz w:val="18"/>
      <w:szCs w:val="18"/>
    </w:rPr>
  </w:style>
  <w:style w:type="paragraph" w:styleId="TOC8">
    <w:name w:val="toc 8"/>
    <w:basedOn w:val="Normal"/>
    <w:next w:val="Normal"/>
    <w:autoRedefine/>
    <w:uiPriority w:val="39"/>
    <w:semiHidden/>
    <w:unhideWhenUsed/>
    <w:rsid w:val="00163980"/>
    <w:pPr>
      <w:ind w:left="1680"/>
    </w:pPr>
    <w:rPr>
      <w:rFonts w:cstheme="minorHAnsi"/>
      <w:sz w:val="18"/>
      <w:szCs w:val="18"/>
    </w:rPr>
  </w:style>
  <w:style w:type="paragraph" w:styleId="TOC9">
    <w:name w:val="toc 9"/>
    <w:basedOn w:val="Normal"/>
    <w:next w:val="Normal"/>
    <w:autoRedefine/>
    <w:uiPriority w:val="39"/>
    <w:semiHidden/>
    <w:unhideWhenUsed/>
    <w:rsid w:val="00163980"/>
    <w:pPr>
      <w:ind w:left="1920"/>
    </w:pPr>
    <w:rPr>
      <w:rFonts w:cstheme="minorHAnsi"/>
      <w:sz w:val="18"/>
      <w:szCs w:val="18"/>
    </w:rPr>
  </w:style>
  <w:style w:type="character" w:styleId="Hyperlink">
    <w:name w:val="Hyperlink"/>
    <w:basedOn w:val="DefaultParagraphFont"/>
    <w:uiPriority w:val="99"/>
    <w:unhideWhenUsed/>
    <w:rsid w:val="00163980"/>
    <w:rPr>
      <w:color w:val="0563C1" w:themeColor="hyperlink"/>
      <w:u w:val="single"/>
    </w:rPr>
  </w:style>
  <w:style w:type="character" w:customStyle="1" w:styleId="Heading2Char">
    <w:name w:val="Heading 2 Char"/>
    <w:basedOn w:val="DefaultParagraphFont"/>
    <w:link w:val="Heading2"/>
    <w:uiPriority w:val="9"/>
    <w:rsid w:val="0016398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63980"/>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1363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3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5875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2F234-A91A-481E-9F32-DE488E4AA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jung Lee</dc:creator>
  <cp:keywords/>
  <dc:description/>
  <cp:lastModifiedBy>Adriana Coletta</cp:lastModifiedBy>
  <cp:revision>2</cp:revision>
  <cp:lastPrinted>2022-03-10T18:42:00Z</cp:lastPrinted>
  <dcterms:created xsi:type="dcterms:W3CDTF">2024-10-17T16:59:00Z</dcterms:created>
  <dcterms:modified xsi:type="dcterms:W3CDTF">2024-10-17T16:59:00Z</dcterms:modified>
</cp:coreProperties>
</file>